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6E826" w14:textId="0304DA77" w:rsidR="00836731" w:rsidRDefault="00836731">
      <w:pPr>
        <w:rPr>
          <w:lang w:val="en-US"/>
        </w:rPr>
      </w:pPr>
      <w:r>
        <w:rPr>
          <w:b/>
        </w:rPr>
        <w:t>Dissemination of public health research to prevent non-communicable diseases: A scoping review</w:t>
      </w:r>
    </w:p>
    <w:p w14:paraId="666FD84A" w14:textId="11DD1F50" w:rsidR="004A24BD" w:rsidRDefault="00AB6AFA">
      <w:pPr>
        <w:rPr>
          <w:lang w:val="en-US"/>
        </w:rPr>
      </w:pPr>
      <w:r>
        <w:rPr>
          <w:lang w:val="en-US"/>
        </w:rPr>
        <w:t>Supplementary Material</w:t>
      </w:r>
      <w:r w:rsidR="00706998">
        <w:rPr>
          <w:lang w:val="en-US"/>
        </w:rPr>
        <w:t xml:space="preserve"> 1</w:t>
      </w:r>
    </w:p>
    <w:p w14:paraId="3435A683" w14:textId="1776221E" w:rsidR="00AB6AFA" w:rsidRDefault="00AB6AFA">
      <w:pPr>
        <w:rPr>
          <w:lang w:val="en-US"/>
        </w:rPr>
      </w:pPr>
    </w:p>
    <w:p w14:paraId="2A078C27" w14:textId="710FAE4B" w:rsidR="00AB6AFA" w:rsidRDefault="00AB6AFA">
      <w:pPr>
        <w:rPr>
          <w:lang w:val="en-US"/>
        </w:rPr>
      </w:pPr>
      <w:r>
        <w:rPr>
          <w:lang w:val="en-US"/>
        </w:rPr>
        <w:t>Table 1: Search strategy</w:t>
      </w:r>
    </w:p>
    <w:p w14:paraId="019E5EC6" w14:textId="0AB970BC" w:rsidR="009C62AC" w:rsidRDefault="009C62AC">
      <w:pPr>
        <w:rPr>
          <w:lang w:val="en-US"/>
        </w:rPr>
      </w:pPr>
      <w:r>
        <w:rPr>
          <w:lang w:val="en-US"/>
        </w:rPr>
        <w:t>Medline/</w:t>
      </w:r>
      <w:proofErr w:type="spellStart"/>
      <w:r>
        <w:rPr>
          <w:lang w:val="en-US"/>
        </w:rPr>
        <w:t>Psycinfo</w:t>
      </w:r>
      <w:proofErr w:type="spellEnd"/>
    </w:p>
    <w:tbl>
      <w:tblPr>
        <w:tblW w:w="5000" w:type="pct"/>
        <w:tblCellSpacing w:w="5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8016"/>
      </w:tblGrid>
      <w:tr w:rsidR="009C62AC" w:rsidRPr="009C62AC" w14:paraId="18994B26" w14:textId="77777777" w:rsidTr="009C62AC">
        <w:trPr>
          <w:tblCellSpacing w:w="5" w:type="dxa"/>
        </w:trPr>
        <w:tc>
          <w:tcPr>
            <w:tcW w:w="525" w:type="pct"/>
            <w:shd w:val="clear" w:color="auto" w:fill="B9B9B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5D6C5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  <w:t>Set</w:t>
            </w:r>
          </w:p>
        </w:tc>
        <w:tc>
          <w:tcPr>
            <w:tcW w:w="4431" w:type="pct"/>
            <w:shd w:val="clear" w:color="auto" w:fill="B9B9B9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5D23ED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AU"/>
              </w:rPr>
              <w:t>Search Statement</w:t>
            </w:r>
          </w:p>
        </w:tc>
      </w:tr>
      <w:tr w:rsidR="009C62AC" w:rsidRPr="009C62AC" w14:paraId="54F37569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4B4D7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A7340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ublic health/ or public health.tw.</w:t>
            </w:r>
          </w:p>
        </w:tc>
      </w:tr>
      <w:tr w:rsidR="009C62AC" w:rsidRPr="009C62AC" w14:paraId="299B790A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C2778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2F6C4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Community Health Services/ or community health.tw.</w:t>
            </w:r>
          </w:p>
        </w:tc>
      </w:tr>
      <w:tr w:rsidR="009C62AC" w:rsidRPr="009C62AC" w14:paraId="4472F226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F46AE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75714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Health promotion/</w:t>
            </w:r>
          </w:p>
        </w:tc>
      </w:tr>
      <w:tr w:rsidR="009C62AC" w:rsidRPr="009C62AC" w14:paraId="6839D21D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07413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1AF54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health 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romot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6E9B554F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3E8F8F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5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61F7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 or 2 or 3 or 4</w:t>
            </w:r>
          </w:p>
        </w:tc>
      </w:tr>
      <w:tr w:rsidR="009C62AC" w:rsidRPr="009C62AC" w14:paraId="02365DD8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4AD5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6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A9CFA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"Diffusion of Innovation"/</w:t>
            </w:r>
          </w:p>
        </w:tc>
      </w:tr>
      <w:tr w:rsidR="009C62AC" w:rsidRPr="009C62AC" w14:paraId="3F0BDE18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ACE81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7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11D0E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diffusion of innovation.tw.</w:t>
            </w:r>
          </w:p>
        </w:tc>
      </w:tr>
      <w:tr w:rsidR="009C62AC" w:rsidRPr="009C62AC" w14:paraId="17D47925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40693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8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D16A9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formation Dissemination/ or information dissemination.tw.</w:t>
            </w:r>
          </w:p>
        </w:tc>
      </w:tr>
      <w:tr w:rsidR="009C62AC" w:rsidRPr="009C62AC" w14:paraId="05A4143F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834AA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9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94EC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research sharing.tw.</w:t>
            </w:r>
          </w:p>
        </w:tc>
      </w:tr>
      <w:tr w:rsidR="009C62AC" w:rsidRPr="009C62AC" w14:paraId="2A7BED13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96345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0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2124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research trans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349D4418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42C78B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1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E10EF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data sharing.tw.</w:t>
            </w:r>
          </w:p>
        </w:tc>
      </w:tr>
      <w:tr w:rsidR="009C62AC" w:rsidRPr="009C62AC" w14:paraId="69B8CCA3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A0F7C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2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0B575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data trans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053E91D7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F6BD1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3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832A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formation sharing.tw.</w:t>
            </w:r>
          </w:p>
        </w:tc>
      </w:tr>
      <w:tr w:rsidR="009C62AC" w:rsidRPr="009C62AC" w14:paraId="3413A288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D8ADE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4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55578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formation trans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0E8ABFF9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F0FB3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5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1A2D2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knowledge sharing.tw.</w:t>
            </w:r>
          </w:p>
        </w:tc>
      </w:tr>
      <w:tr w:rsidR="009C62AC" w:rsidRPr="009C62AC" w14:paraId="3684E6BB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3605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6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3BBE0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knowledge trans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4EC6AE74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47498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7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9AAD6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vidence-Based Medicine/ed, mt [Education, Methods]</w:t>
            </w:r>
          </w:p>
        </w:tc>
      </w:tr>
      <w:tr w:rsidR="009C62AC" w:rsidRPr="009C62AC" w14:paraId="38801EB3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F7461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8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077B7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formation Services/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n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[Statistics &amp; Numerical Data]</w:t>
            </w:r>
          </w:p>
        </w:tc>
      </w:tr>
      <w:tr w:rsidR="009C62AC" w:rsidRPr="009C62AC" w14:paraId="3C788DAC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69989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19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CF4D0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Practice Guidelines as Topic/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t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 [Standards]</w:t>
            </w:r>
          </w:p>
        </w:tc>
      </w:tr>
      <w:tr w:rsidR="009C62AC" w:rsidRPr="009C62AC" w14:paraId="2FDE3247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FD9C5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0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2560C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ocial Marketing/</w:t>
            </w:r>
          </w:p>
        </w:tc>
      </w:tr>
      <w:tr w:rsidR="009C62AC" w:rsidRPr="009C62AC" w14:paraId="3B1A26EE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3BABC0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1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8DC69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ocial Marketing.tw.</w:t>
            </w:r>
          </w:p>
        </w:tc>
      </w:tr>
      <w:tr w:rsidR="009C62AC" w:rsidRPr="009C62AC" w14:paraId="7359081F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45572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2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EE037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academic detailing.tw.</w:t>
            </w:r>
          </w:p>
        </w:tc>
      </w:tr>
      <w:tr w:rsidR="009C62AC" w:rsidRPr="009C62AC" w14:paraId="5042A261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97962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3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D282A3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dissemination 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strateg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6F71B8B5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C39EF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4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73F5F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disseminat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3948F752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7FD4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5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C5AA5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Health Communication/ or health communication.tw.</w:t>
            </w:r>
          </w:p>
        </w:tc>
      </w:tr>
      <w:tr w:rsidR="009C62AC" w:rsidRPr="009C62AC" w14:paraId="614588FE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4D85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6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2C2306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6 or 7 or 8 or 9 or 10 or 11 or 12 or 13 or 14 or 15 or 16 or 17 or 18 or 19 or 20 or 21 or 22 or 23 or 24 or 25</w:t>
            </w:r>
          </w:p>
        </w:tc>
      </w:tr>
      <w:tr w:rsidR="009C62AC" w:rsidRPr="009C62AC" w14:paraId="42193E22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5622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7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31888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knowledge.tw.</w:t>
            </w:r>
          </w:p>
        </w:tc>
      </w:tr>
      <w:tr w:rsidR="009C62AC" w:rsidRPr="009C62AC" w14:paraId="0905B889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716A54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lastRenderedPageBreak/>
              <w:t>28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8F965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Reach.tw.</w:t>
            </w:r>
          </w:p>
        </w:tc>
      </w:tr>
      <w:tr w:rsidR="009C62AC" w:rsidRPr="009C62AC" w14:paraId="3534C003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5118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9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FE0C88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Adopt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0A87364E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7122D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0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10F14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research 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utili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6DA197AF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AF7A0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1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A6BD2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uptake.tw.</w:t>
            </w:r>
          </w:p>
        </w:tc>
      </w:tr>
      <w:tr w:rsidR="009C62AC" w:rsidRPr="009C62AC" w14:paraId="38E21789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50424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2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CC4C0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Health Knowledge, Attitudes, Practice/</w:t>
            </w:r>
          </w:p>
        </w:tc>
      </w:tr>
      <w:tr w:rsidR="009C62AC" w:rsidRPr="009C62AC" w14:paraId="53BAC025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DC2C0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3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533BE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motivat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797BE7ED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A2DE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4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F9DF6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intention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2D283DB8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D72AD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5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A508D3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attitud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*.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tw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.</w:t>
            </w:r>
          </w:p>
        </w:tc>
      </w:tr>
      <w:tr w:rsidR="009C62AC" w:rsidRPr="009C62AC" w14:paraId="023617A1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D47742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6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020C1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awareness.tw.</w:t>
            </w:r>
          </w:p>
        </w:tc>
      </w:tr>
      <w:tr w:rsidR="009C62AC" w:rsidRPr="009C62AC" w14:paraId="77C47CB2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35370E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7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DFD70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27 or 28 or 29 or 30 or 31 or 32 or 33 or 34 or 35 or 36</w:t>
            </w:r>
          </w:p>
        </w:tc>
      </w:tr>
      <w:tr w:rsidR="009C62AC" w:rsidRPr="009C62AC" w14:paraId="5C992E05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0B39F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8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7B772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exp animals/ not humans.sh.</w:t>
            </w:r>
          </w:p>
        </w:tc>
      </w:tr>
      <w:tr w:rsidR="009C62AC" w:rsidRPr="009C62AC" w14:paraId="19EB017B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75127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39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12F1F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5 and 26 and 37</w:t>
            </w:r>
          </w:p>
        </w:tc>
      </w:tr>
      <w:tr w:rsidR="009C62AC" w:rsidRPr="009C62AC" w14:paraId="34B73349" w14:textId="77777777" w:rsidTr="009C62AC">
        <w:trPr>
          <w:tblCellSpacing w:w="5" w:type="dxa"/>
        </w:trPr>
        <w:tc>
          <w:tcPr>
            <w:tcW w:w="525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49676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0.</w:t>
            </w:r>
          </w:p>
        </w:tc>
        <w:tc>
          <w:tcPr>
            <w:tcW w:w="4431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D1159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 xml:space="preserve">limit 39 to </w:t>
            </w:r>
            <w:proofErr w:type="spellStart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yr</w:t>
            </w:r>
            <w:proofErr w:type="spellEnd"/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="2000 -Current"</w:t>
            </w:r>
          </w:p>
        </w:tc>
      </w:tr>
      <w:tr w:rsidR="009C62AC" w:rsidRPr="009C62AC" w14:paraId="35CF25E3" w14:textId="77777777" w:rsidTr="009C62AC">
        <w:trPr>
          <w:tblCellSpacing w:w="5" w:type="dxa"/>
        </w:trPr>
        <w:tc>
          <w:tcPr>
            <w:tcW w:w="525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755DA" w14:textId="77777777" w:rsidR="009C62AC" w:rsidRPr="009C62AC" w:rsidRDefault="009C62AC" w:rsidP="009C62AC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1.</w:t>
            </w:r>
          </w:p>
        </w:tc>
        <w:tc>
          <w:tcPr>
            <w:tcW w:w="4431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E58056" w14:textId="77777777" w:rsidR="009C62AC" w:rsidRPr="009C62AC" w:rsidRDefault="009C62AC" w:rsidP="009C62AC">
            <w:pPr>
              <w:spacing w:after="0" w:line="360" w:lineRule="atLeast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</w:pPr>
            <w:r w:rsidRPr="009C62AC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AU"/>
              </w:rPr>
              <w:t>40 not 38</w:t>
            </w:r>
          </w:p>
        </w:tc>
      </w:tr>
    </w:tbl>
    <w:p w14:paraId="635CCF4A" w14:textId="0726A43B" w:rsidR="00AB6AFA" w:rsidRDefault="00AB6AFA">
      <w:pPr>
        <w:rPr>
          <w:lang w:val="en-US"/>
        </w:rPr>
      </w:pPr>
    </w:p>
    <w:p w14:paraId="5E0468F0" w14:textId="14680631" w:rsidR="009C62AC" w:rsidRDefault="009C62AC">
      <w:pPr>
        <w:rPr>
          <w:lang w:val="en-US"/>
        </w:rPr>
      </w:pPr>
      <w:r>
        <w:rPr>
          <w:lang w:val="en-US"/>
        </w:rPr>
        <w:t>EBSCO Ultimate</w:t>
      </w:r>
    </w:p>
    <w:tbl>
      <w:tblPr>
        <w:tblW w:w="5000" w:type="pct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6737"/>
      </w:tblGrid>
      <w:tr w:rsidR="00706998" w:rsidRPr="00706998" w14:paraId="7DCCFCC5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32A0A5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6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9979D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 AND S24 AND S35</w:t>
            </w:r>
          </w:p>
        </w:tc>
      </w:tr>
      <w:tr w:rsidR="00706998" w:rsidRPr="00706998" w14:paraId="2E37866E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0A0AF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5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2F00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5 OR S26 OR S27 OR S28 OR S29 OR S30 OR S31 OR S32 OR S33 OR S34</w:t>
            </w:r>
          </w:p>
        </w:tc>
      </w:tr>
      <w:tr w:rsidR="00706998" w:rsidRPr="00706998" w14:paraId="2A6C39CA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CF59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4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579B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awareness OR AB awareness</w:t>
            </w:r>
          </w:p>
        </w:tc>
      </w:tr>
      <w:tr w:rsidR="00706998" w:rsidRPr="00706998" w14:paraId="43DD25CD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1D2B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3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DE2F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ttitud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ttitud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706998" w:rsidRPr="00706998" w14:paraId="6F831A0D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002C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2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7C6A4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intention* OR AB intention*</w:t>
            </w:r>
          </w:p>
        </w:tc>
      </w:tr>
      <w:tr w:rsidR="00706998" w:rsidRPr="00706998" w14:paraId="047BFE5C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B486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1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47B3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otiva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otiva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706998" w:rsidRPr="00706998" w14:paraId="4E49735E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9BC75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0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1F8E59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"Health Knowledge, Attitudes, Practice"</w:t>
            </w:r>
          </w:p>
        </w:tc>
      </w:tr>
      <w:tr w:rsidR="00706998" w:rsidRPr="00706998" w14:paraId="5740785D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BB82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9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35D78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uptake OR AB uptake</w:t>
            </w:r>
          </w:p>
        </w:tc>
      </w:tr>
      <w:tr w:rsidR="00706998" w:rsidRPr="00706998" w14:paraId="6D4E8C8B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566F1C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8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17185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research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utili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research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utili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.</w:t>
            </w:r>
          </w:p>
        </w:tc>
      </w:tr>
      <w:tr w:rsidR="00706998" w:rsidRPr="00706998" w14:paraId="6BF3900A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728FB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7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0CDAE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Adopt* OR AB Adopt*</w:t>
            </w:r>
          </w:p>
        </w:tc>
      </w:tr>
      <w:tr w:rsidR="00706998" w:rsidRPr="00706998" w14:paraId="472A9C0A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9B5FB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7632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reach OR AB Reach</w:t>
            </w:r>
          </w:p>
        </w:tc>
      </w:tr>
      <w:tr w:rsidR="00706998" w:rsidRPr="00706998" w14:paraId="1CF00F11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0FCB4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B73C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knowledge OR AB knowledge</w:t>
            </w:r>
          </w:p>
        </w:tc>
      </w:tr>
      <w:tr w:rsidR="00706998" w:rsidRPr="00706998" w14:paraId="7BFF2579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ECF3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FB11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 OR S9 OR S10 OR S11 OR S12 OR S13 OR S14 OR S15 OR S16 OR S17 OR S18 OR S19 OR S20 OR S21 OR S22 OR S23</w:t>
            </w:r>
          </w:p>
        </w:tc>
      </w:tr>
      <w:tr w:rsidR="00706998" w:rsidRPr="00706998" w14:paraId="561E8A80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D99A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0D727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health communication OR AB health communication</w:t>
            </w:r>
          </w:p>
        </w:tc>
      </w:tr>
      <w:tr w:rsidR="00706998" w:rsidRPr="00706998" w14:paraId="3A275CE8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42B6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15B77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"</w:t>
            </w:r>
            <w:proofErr w:type="gram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health</w:t>
            </w:r>
            <w:proofErr w:type="gram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 communication"</w:t>
            </w:r>
          </w:p>
        </w:tc>
      </w:tr>
      <w:tr w:rsidR="00706998" w:rsidRPr="00706998" w14:paraId="56450860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3F47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65E4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semina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dissemina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706998" w:rsidRPr="00706998" w14:paraId="42523E73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F3B75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8BAF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dissemination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trateg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dissemination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trateg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706998" w:rsidRPr="00706998" w14:paraId="3E4D23AB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28BA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4899D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academic detailing OR AB academic detailing</w:t>
            </w:r>
          </w:p>
        </w:tc>
      </w:tr>
      <w:tr w:rsidR="00706998" w:rsidRPr="00706998" w14:paraId="7C735362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5E22F3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lastRenderedPageBreak/>
              <w:t>S18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6F973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social marketing OR AB social marketing</w:t>
            </w:r>
          </w:p>
        </w:tc>
      </w:tr>
      <w:tr w:rsidR="00706998" w:rsidRPr="00706998" w14:paraId="72AFE43B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2CAF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14304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Social Marketing")</w:t>
            </w:r>
          </w:p>
        </w:tc>
      </w:tr>
      <w:tr w:rsidR="00706998" w:rsidRPr="00706998" w14:paraId="7DADB578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3A797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124F2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Practice Guidelines/ST")</w:t>
            </w:r>
          </w:p>
        </w:tc>
      </w:tr>
      <w:tr w:rsidR="00706998" w:rsidRPr="00706998" w14:paraId="7FD8FE7F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7BFD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288A7C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Information Services/MT/UT")</w:t>
            </w:r>
          </w:p>
        </w:tc>
      </w:tr>
      <w:tr w:rsidR="00706998" w:rsidRPr="00706998" w14:paraId="5150E4DD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84FFD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16E82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Medical Practice, Evidence-Based/ED/MT")</w:t>
            </w:r>
          </w:p>
        </w:tc>
      </w:tr>
      <w:tr w:rsidR="00706998" w:rsidRPr="00706998" w14:paraId="636025EA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8C3A9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6E7E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gram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research or data or information or knowledge) trans* ) OR AB ( (research or data or information or knowledge) trans* )</w:t>
            </w:r>
          </w:p>
        </w:tc>
      </w:tr>
      <w:tr w:rsidR="00706998" w:rsidRPr="00706998" w14:paraId="6AC538A1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B77B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CB565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</w:t>
            </w:r>
            <w:proofErr w:type="gram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 (</w:t>
            </w:r>
            <w:proofErr w:type="gram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research or data or information or knowledge) sharing ) OR AB ( (research or data or information or knowledge) sharing )</w:t>
            </w:r>
          </w:p>
        </w:tc>
      </w:tr>
      <w:tr w:rsidR="00706998" w:rsidRPr="00706998" w14:paraId="43176AE5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1A7A6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70D2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information dissemination OR AB information dissemination</w:t>
            </w:r>
          </w:p>
        </w:tc>
      </w:tr>
      <w:tr w:rsidR="00706998" w:rsidRPr="00706998" w14:paraId="036DE1A1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CBC7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702F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Selective Dissemination of Information")</w:t>
            </w:r>
          </w:p>
        </w:tc>
      </w:tr>
      <w:tr w:rsidR="00706998" w:rsidRPr="00706998" w14:paraId="1163245D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759DA1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CEF8C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TI diffusion of innovation OR AB diffusion of innovation</w:t>
            </w:r>
          </w:p>
        </w:tc>
      </w:tr>
      <w:tr w:rsidR="00706998" w:rsidRPr="00706998" w14:paraId="36B67579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6C2E0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EE2F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Diffusion of Innovation")</w:t>
            </w:r>
          </w:p>
        </w:tc>
      </w:tr>
      <w:tr w:rsidR="00706998" w:rsidRPr="00706998" w14:paraId="62430418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569C4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750A2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 OR S2 OR S3 OR S4 OR S5 OR S6</w:t>
            </w:r>
          </w:p>
        </w:tc>
      </w:tr>
      <w:tr w:rsidR="00706998" w:rsidRPr="00706998" w14:paraId="5049C38E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010AE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0BEEE7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TI health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romo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 OR AB health </w:t>
            </w:r>
            <w:proofErr w:type="spellStart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romot</w:t>
            </w:r>
            <w:proofErr w:type="spellEnd"/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</w:t>
            </w:r>
          </w:p>
        </w:tc>
      </w:tr>
      <w:tr w:rsidR="00706998" w:rsidRPr="00706998" w14:paraId="20B84ED8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0022B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BFEE7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mmunity health</w:t>
            </w:r>
          </w:p>
        </w:tc>
      </w:tr>
      <w:tr w:rsidR="00706998" w:rsidRPr="00706998" w14:paraId="5349D5AC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56B3D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FFAE6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ublic health</w:t>
            </w:r>
          </w:p>
        </w:tc>
      </w:tr>
      <w:tr w:rsidR="00706998" w:rsidRPr="00706998" w14:paraId="34688E06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71AE0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ED2BA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Health Promotion")</w:t>
            </w:r>
          </w:p>
        </w:tc>
      </w:tr>
      <w:tr w:rsidR="00706998" w:rsidRPr="00706998" w14:paraId="12A79EEE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D3CF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9BAAF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Community Health Services")</w:t>
            </w:r>
          </w:p>
        </w:tc>
      </w:tr>
      <w:tr w:rsidR="00706998" w:rsidRPr="00706998" w14:paraId="2C395932" w14:textId="77777777" w:rsidTr="00706998">
        <w:tc>
          <w:tcPr>
            <w:tcW w:w="1268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8CAE8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732" w:type="pct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CF3D4" w14:textId="77777777" w:rsidR="00706998" w:rsidRPr="00706998" w:rsidRDefault="00706998" w:rsidP="00706998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AU"/>
              </w:rPr>
            </w:pPr>
            <w:r w:rsidRPr="0070699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H "Public Health")</w:t>
            </w:r>
          </w:p>
        </w:tc>
      </w:tr>
    </w:tbl>
    <w:p w14:paraId="411E12AE" w14:textId="5AD8580C" w:rsidR="00706998" w:rsidRPr="00AB6AFA" w:rsidRDefault="00706998">
      <w:pPr>
        <w:rPr>
          <w:lang w:val="en-US"/>
        </w:rPr>
      </w:pPr>
    </w:p>
    <w:sectPr w:rsidR="00706998" w:rsidRPr="00AB6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FA"/>
    <w:rsid w:val="003C63DD"/>
    <w:rsid w:val="005C24D5"/>
    <w:rsid w:val="00706998"/>
    <w:rsid w:val="00836731"/>
    <w:rsid w:val="009C62AC"/>
    <w:rsid w:val="00AB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9CF51"/>
  <w15:chartTrackingRefBased/>
  <w15:docId w15:val="{EB19966F-FB5B-4787-AAF9-A52660FF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C62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9C62A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2AC"/>
    <w:rPr>
      <w:color w:val="800080"/>
      <w:u w:val="single"/>
    </w:rPr>
  </w:style>
  <w:style w:type="character" w:customStyle="1" w:styleId="annotations-widget">
    <w:name w:val="annotations-widget"/>
    <w:basedOn w:val="DefaultParagraphFont"/>
    <w:rsid w:val="009C62A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C62A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C62A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C62A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C62AC"/>
    <w:rPr>
      <w:rFonts w:ascii="Arial" w:hAnsi="Arial" w:cs="Arial"/>
      <w:vanish/>
      <w:sz w:val="16"/>
      <w:szCs w:val="16"/>
    </w:rPr>
  </w:style>
  <w:style w:type="character" w:customStyle="1" w:styleId="medium-normal">
    <w:name w:val="medium-normal"/>
    <w:basedOn w:val="DefaultParagraphFont"/>
    <w:rsid w:val="00706998"/>
  </w:style>
  <w:style w:type="character" w:customStyle="1" w:styleId="medium-bold">
    <w:name w:val="medium-bold"/>
    <w:basedOn w:val="DefaultParagraphFont"/>
    <w:rsid w:val="00706998"/>
  </w:style>
  <w:style w:type="character" w:customStyle="1" w:styleId="hidden">
    <w:name w:val="hidden"/>
    <w:basedOn w:val="DefaultParagraphFont"/>
    <w:rsid w:val="00706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2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2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5</Words>
  <Characters>2883</Characters>
  <Application>Microsoft Office Word</Application>
  <DocSecurity>0</DocSecurity>
  <Lines>125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uron</dc:creator>
  <cp:keywords/>
  <dc:description/>
  <cp:lastModifiedBy>Heidi Turon</cp:lastModifiedBy>
  <cp:revision>2</cp:revision>
  <dcterms:created xsi:type="dcterms:W3CDTF">2022-12-18T22:46:00Z</dcterms:created>
  <dcterms:modified xsi:type="dcterms:W3CDTF">2022-12-1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43431-f97b-4dbf-8cb5-72de729ecf1c</vt:lpwstr>
  </property>
</Properties>
</file>